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30B" w:rsidRDefault="007A130B">
      <w:bookmarkStart w:id="0" w:name="_GoBack"/>
      <w:bookmarkEnd w:id="0"/>
      <w:r>
        <w:t>Supplementary Table 2</w:t>
      </w:r>
    </w:p>
    <w:p w:rsidR="002F0E50" w:rsidRDefault="002F0E50">
      <w:r w:rsidRPr="002F0E50">
        <w:t xml:space="preserve">Demographic, </w:t>
      </w:r>
      <w:r w:rsidR="007A130B">
        <w:t xml:space="preserve">socio, </w:t>
      </w:r>
      <w:r w:rsidRPr="002F0E50">
        <w:t>clinical characteristics</w:t>
      </w:r>
      <w:r w:rsidR="007A130B">
        <w:t xml:space="preserve"> and history of illness</w:t>
      </w:r>
      <w:r w:rsidRPr="002F0E50">
        <w:t xml:space="preserve"> of </w:t>
      </w:r>
      <w:r>
        <w:t>probable</w:t>
      </w:r>
      <w:r w:rsidRPr="002F0E50">
        <w:t xml:space="preserve"> brucellosis cases in Kajiado, Kenya 2015-2016 (n=</w:t>
      </w:r>
      <w:r w:rsidR="001F0E9F">
        <w:t>3</w:t>
      </w:r>
      <w:r w:rsidR="00EB0855">
        <w:t>9</w:t>
      </w:r>
      <w:r w:rsidRPr="002F0E50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57"/>
        <w:gridCol w:w="2068"/>
      </w:tblGrid>
      <w:tr w:rsidR="000C2952" w:rsidTr="00243D71">
        <w:tc>
          <w:tcPr>
            <w:tcW w:w="6457" w:type="dxa"/>
          </w:tcPr>
          <w:p w:rsidR="000C2952" w:rsidRDefault="000C2952">
            <w:r>
              <w:t>Characteristic</w:t>
            </w:r>
          </w:p>
        </w:tc>
        <w:tc>
          <w:tcPr>
            <w:tcW w:w="2068" w:type="dxa"/>
          </w:tcPr>
          <w:p w:rsidR="000C2952" w:rsidRDefault="000C2952">
            <w:r>
              <w:t>n(%)</w:t>
            </w:r>
          </w:p>
        </w:tc>
      </w:tr>
      <w:tr w:rsidR="000C2952" w:rsidTr="00243D71">
        <w:tc>
          <w:tcPr>
            <w:tcW w:w="6457" w:type="dxa"/>
          </w:tcPr>
          <w:p w:rsidR="000C2952" w:rsidRPr="001F0E9F" w:rsidRDefault="000C2952" w:rsidP="001F0E9F">
            <w:r w:rsidRPr="001F0E9F">
              <w:t>Age (median, IQR) Years</w:t>
            </w:r>
          </w:p>
        </w:tc>
        <w:tc>
          <w:tcPr>
            <w:tcW w:w="2068" w:type="dxa"/>
          </w:tcPr>
          <w:p w:rsidR="000C2952" w:rsidRDefault="000C2952" w:rsidP="001F0E9F">
            <w:r>
              <w:t>51( 3</w:t>
            </w:r>
            <w:r w:rsidR="00E67C11">
              <w:t>5</w:t>
            </w:r>
            <w:r>
              <w:t>,6</w:t>
            </w:r>
            <w:r w:rsidR="00E67C11">
              <w:t>4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Pr="001F0E9F" w:rsidRDefault="000C2952" w:rsidP="001F0E9F">
            <w:r w:rsidRPr="001F0E9F">
              <w:t>Gender</w:t>
            </w:r>
          </w:p>
        </w:tc>
        <w:tc>
          <w:tcPr>
            <w:tcW w:w="2068" w:type="dxa"/>
          </w:tcPr>
          <w:p w:rsidR="000C2952" w:rsidRDefault="000C2952" w:rsidP="001F0E9F"/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r w:rsidRPr="001F0E9F">
              <w:t>Male</w:t>
            </w:r>
          </w:p>
        </w:tc>
        <w:tc>
          <w:tcPr>
            <w:tcW w:w="2068" w:type="dxa"/>
          </w:tcPr>
          <w:p w:rsidR="000C2952" w:rsidRDefault="000C2952" w:rsidP="001F0E9F">
            <w:r>
              <w:t>1</w:t>
            </w:r>
            <w:r w:rsidR="00E67C11">
              <w:t>6</w:t>
            </w:r>
            <w:r>
              <w:t>(41.</w:t>
            </w:r>
            <w:r w:rsidR="00E67C11">
              <w:t>0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Pr="001F0E9F" w:rsidRDefault="000C2952" w:rsidP="001F0E9F">
            <w:pPr>
              <w:jc w:val="right"/>
            </w:pPr>
            <w:r>
              <w:t>Female</w:t>
            </w:r>
          </w:p>
        </w:tc>
        <w:tc>
          <w:tcPr>
            <w:tcW w:w="2068" w:type="dxa"/>
          </w:tcPr>
          <w:p w:rsidR="000C2952" w:rsidRDefault="000C2952" w:rsidP="001F0E9F">
            <w:r>
              <w:t>2</w:t>
            </w:r>
            <w:r w:rsidR="00E67C11">
              <w:t>3</w:t>
            </w:r>
            <w:r>
              <w:t>(5</w:t>
            </w:r>
            <w:r w:rsidR="00E67C11">
              <w:t>9.0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Pr="001F0E9F" w:rsidRDefault="000C2952" w:rsidP="001F0E9F">
            <w:r w:rsidRPr="001F0E9F">
              <w:t>Education level completed</w:t>
            </w:r>
          </w:p>
        </w:tc>
        <w:tc>
          <w:tcPr>
            <w:tcW w:w="2068" w:type="dxa"/>
          </w:tcPr>
          <w:p w:rsidR="000C2952" w:rsidRDefault="000C2952" w:rsidP="001F0E9F"/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r w:rsidRPr="001F0E9F">
              <w:t>No formal education</w:t>
            </w:r>
          </w:p>
        </w:tc>
        <w:tc>
          <w:tcPr>
            <w:tcW w:w="2068" w:type="dxa"/>
          </w:tcPr>
          <w:p w:rsidR="000C2952" w:rsidRDefault="000C2952" w:rsidP="001F0E9F">
            <w:r>
              <w:t>2</w:t>
            </w:r>
            <w:r w:rsidR="00E67C11">
              <w:t>8</w:t>
            </w:r>
            <w:r>
              <w:t>(7</w:t>
            </w:r>
            <w:r w:rsidR="00E67C11">
              <w:t>1.8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r w:rsidRPr="001F0E9F">
              <w:t xml:space="preserve">Primary </w:t>
            </w:r>
          </w:p>
        </w:tc>
        <w:tc>
          <w:tcPr>
            <w:tcW w:w="2068" w:type="dxa"/>
          </w:tcPr>
          <w:p w:rsidR="000C2952" w:rsidRDefault="00E67C11" w:rsidP="001F0E9F">
            <w:r>
              <w:t>7</w:t>
            </w:r>
            <w:r w:rsidR="000C2952">
              <w:t>(1</w:t>
            </w:r>
            <w:r>
              <w:t>8.0</w:t>
            </w:r>
            <w:r w:rsidR="000C2952"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r w:rsidRPr="001F0E9F">
              <w:t>Secondary</w:t>
            </w:r>
          </w:p>
        </w:tc>
        <w:tc>
          <w:tcPr>
            <w:tcW w:w="2068" w:type="dxa"/>
          </w:tcPr>
          <w:p w:rsidR="000C2952" w:rsidRDefault="00E67C11" w:rsidP="001F0E9F">
            <w:r>
              <w:t>4</w:t>
            </w:r>
            <w:r w:rsidR="000C2952">
              <w:t>(</w:t>
            </w:r>
            <w:r>
              <w:t>10.3</w:t>
            </w:r>
            <w:r w:rsidR="000C2952"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r w:rsidRPr="001F0E9F">
              <w:t>College</w:t>
            </w:r>
          </w:p>
        </w:tc>
        <w:tc>
          <w:tcPr>
            <w:tcW w:w="2068" w:type="dxa"/>
          </w:tcPr>
          <w:p w:rsidR="000C2952" w:rsidRDefault="000C2952" w:rsidP="001F0E9F">
            <w:r>
              <w:t>0(0)</w:t>
            </w:r>
          </w:p>
        </w:tc>
      </w:tr>
      <w:tr w:rsidR="000C2952" w:rsidTr="00243D71">
        <w:tc>
          <w:tcPr>
            <w:tcW w:w="6457" w:type="dxa"/>
          </w:tcPr>
          <w:p w:rsidR="000C2952" w:rsidRPr="001F0E9F" w:rsidRDefault="000C2952" w:rsidP="001F0E9F">
            <w:r w:rsidRPr="001F0E9F">
              <w:t>Employment status</w:t>
            </w:r>
          </w:p>
        </w:tc>
        <w:tc>
          <w:tcPr>
            <w:tcW w:w="2068" w:type="dxa"/>
          </w:tcPr>
          <w:p w:rsidR="000C2952" w:rsidRDefault="000C2952" w:rsidP="001F0E9F"/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r>
              <w:t>Working on farm</w:t>
            </w:r>
          </w:p>
        </w:tc>
        <w:tc>
          <w:tcPr>
            <w:tcW w:w="2068" w:type="dxa"/>
          </w:tcPr>
          <w:p w:rsidR="000C2952" w:rsidRDefault="000C2952" w:rsidP="001F0E9F">
            <w:r>
              <w:t>1</w:t>
            </w:r>
            <w:r w:rsidR="00E67C11">
              <w:t>8</w:t>
            </w:r>
            <w:r>
              <w:t>(</w:t>
            </w:r>
            <w:r w:rsidR="00E67C11">
              <w:t>46.1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proofErr w:type="gramStart"/>
            <w:r>
              <w:t>Non skilled</w:t>
            </w:r>
            <w:proofErr w:type="gramEnd"/>
          </w:p>
        </w:tc>
        <w:tc>
          <w:tcPr>
            <w:tcW w:w="2068" w:type="dxa"/>
          </w:tcPr>
          <w:p w:rsidR="000C2952" w:rsidRDefault="000C2952" w:rsidP="001F0E9F">
            <w:r>
              <w:t>1</w:t>
            </w:r>
            <w:r w:rsidR="00E67C11">
              <w:t>2</w:t>
            </w:r>
            <w:r>
              <w:t>(</w:t>
            </w:r>
            <w:r w:rsidR="00E67C11">
              <w:t>30.8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r w:rsidRPr="001F0E9F">
              <w:t>Skilled</w:t>
            </w:r>
          </w:p>
        </w:tc>
        <w:tc>
          <w:tcPr>
            <w:tcW w:w="2068" w:type="dxa"/>
          </w:tcPr>
          <w:p w:rsidR="000C2952" w:rsidRDefault="00E67C11" w:rsidP="001F0E9F">
            <w:r>
              <w:t>5</w:t>
            </w:r>
            <w:r w:rsidR="000C2952">
              <w:t>(1</w:t>
            </w:r>
            <w:r>
              <w:t>2</w:t>
            </w:r>
            <w:r w:rsidR="000C2952">
              <w:t>.8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1F0E9F">
            <w:pPr>
              <w:jc w:val="right"/>
            </w:pPr>
            <w:r w:rsidRPr="001F0E9F">
              <w:t>Students and minors</w:t>
            </w:r>
          </w:p>
        </w:tc>
        <w:tc>
          <w:tcPr>
            <w:tcW w:w="2068" w:type="dxa"/>
          </w:tcPr>
          <w:p w:rsidR="000C2952" w:rsidRDefault="00E67C11" w:rsidP="001F0E9F">
            <w:r>
              <w:t>4</w:t>
            </w:r>
            <w:r w:rsidR="000C2952">
              <w:t>(</w:t>
            </w:r>
            <w:r>
              <w:t>10.3</w:t>
            </w:r>
            <w:r w:rsidR="000C2952">
              <w:t>)</w:t>
            </w:r>
          </w:p>
        </w:tc>
      </w:tr>
      <w:tr w:rsidR="00764269" w:rsidTr="00243D71">
        <w:tc>
          <w:tcPr>
            <w:tcW w:w="6457" w:type="dxa"/>
          </w:tcPr>
          <w:p w:rsidR="00764269" w:rsidRPr="001F0E9F" w:rsidRDefault="00764269" w:rsidP="00764269">
            <w:r>
              <w:t xml:space="preserve">Location of residence </w:t>
            </w:r>
          </w:p>
        </w:tc>
        <w:tc>
          <w:tcPr>
            <w:tcW w:w="2068" w:type="dxa"/>
          </w:tcPr>
          <w:p w:rsidR="00764269" w:rsidRDefault="00764269" w:rsidP="001F0E9F"/>
        </w:tc>
      </w:tr>
      <w:tr w:rsidR="00764269" w:rsidTr="00243D71">
        <w:tc>
          <w:tcPr>
            <w:tcW w:w="6457" w:type="dxa"/>
          </w:tcPr>
          <w:p w:rsidR="00764269" w:rsidRPr="00862FC0" w:rsidRDefault="00764269" w:rsidP="00764269">
            <w:pPr>
              <w:jc w:val="right"/>
            </w:pPr>
            <w:r w:rsidRPr="00862FC0">
              <w:t>Arroi</w:t>
            </w:r>
          </w:p>
        </w:tc>
        <w:tc>
          <w:tcPr>
            <w:tcW w:w="2068" w:type="dxa"/>
          </w:tcPr>
          <w:p w:rsidR="00764269" w:rsidRDefault="00764269" w:rsidP="00764269">
            <w:r>
              <w:t>0(0)</w:t>
            </w:r>
          </w:p>
        </w:tc>
      </w:tr>
      <w:tr w:rsidR="00764269" w:rsidTr="00243D71">
        <w:tc>
          <w:tcPr>
            <w:tcW w:w="6457" w:type="dxa"/>
          </w:tcPr>
          <w:p w:rsidR="00764269" w:rsidRPr="00862FC0" w:rsidRDefault="00764269" w:rsidP="00764269">
            <w:pPr>
              <w:jc w:val="right"/>
            </w:pPr>
            <w:r w:rsidRPr="00862FC0">
              <w:t>Ilmuktani</w:t>
            </w:r>
          </w:p>
        </w:tc>
        <w:tc>
          <w:tcPr>
            <w:tcW w:w="2068" w:type="dxa"/>
          </w:tcPr>
          <w:p w:rsidR="00764269" w:rsidRDefault="00764269" w:rsidP="00764269">
            <w:r>
              <w:t>13(33.3)</w:t>
            </w:r>
          </w:p>
        </w:tc>
      </w:tr>
      <w:tr w:rsidR="00764269" w:rsidTr="00243D71">
        <w:tc>
          <w:tcPr>
            <w:tcW w:w="6457" w:type="dxa"/>
          </w:tcPr>
          <w:p w:rsidR="00764269" w:rsidRPr="00862FC0" w:rsidRDefault="00764269" w:rsidP="00764269">
            <w:pPr>
              <w:jc w:val="right"/>
            </w:pPr>
            <w:r w:rsidRPr="00862FC0">
              <w:t>Mashuru</w:t>
            </w:r>
          </w:p>
        </w:tc>
        <w:tc>
          <w:tcPr>
            <w:tcW w:w="2068" w:type="dxa"/>
          </w:tcPr>
          <w:p w:rsidR="00764269" w:rsidRDefault="00764269" w:rsidP="00764269">
            <w:r>
              <w:t>10(25.6)</w:t>
            </w:r>
          </w:p>
        </w:tc>
      </w:tr>
      <w:tr w:rsidR="00764269" w:rsidTr="00243D71">
        <w:tc>
          <w:tcPr>
            <w:tcW w:w="6457" w:type="dxa"/>
          </w:tcPr>
          <w:p w:rsidR="00764269" w:rsidRPr="00862FC0" w:rsidRDefault="00764269" w:rsidP="00764269">
            <w:pPr>
              <w:jc w:val="right"/>
            </w:pPr>
            <w:r w:rsidRPr="00862FC0">
              <w:t>Nka</w:t>
            </w:r>
            <w:r>
              <w:t>ma</w:t>
            </w:r>
          </w:p>
        </w:tc>
        <w:tc>
          <w:tcPr>
            <w:tcW w:w="2068" w:type="dxa"/>
          </w:tcPr>
          <w:p w:rsidR="00764269" w:rsidRDefault="00764269" w:rsidP="00764269">
            <w:r>
              <w:t>16(41.0)</w:t>
            </w:r>
          </w:p>
        </w:tc>
      </w:tr>
      <w:tr w:rsidR="00764269" w:rsidTr="00243D71">
        <w:tc>
          <w:tcPr>
            <w:tcW w:w="6457" w:type="dxa"/>
          </w:tcPr>
          <w:p w:rsidR="00764269" w:rsidRPr="00862FC0" w:rsidRDefault="00764269" w:rsidP="00764269">
            <w:r>
              <w:t>Animal ownership at household level</w:t>
            </w:r>
          </w:p>
        </w:tc>
        <w:tc>
          <w:tcPr>
            <w:tcW w:w="2068" w:type="dxa"/>
          </w:tcPr>
          <w:p w:rsidR="00764269" w:rsidRDefault="00764269" w:rsidP="00764269"/>
        </w:tc>
      </w:tr>
      <w:tr w:rsidR="00764269" w:rsidTr="00243D71">
        <w:tc>
          <w:tcPr>
            <w:tcW w:w="6457" w:type="dxa"/>
          </w:tcPr>
          <w:p w:rsidR="00764269" w:rsidRPr="00862FC0" w:rsidRDefault="005568DF" w:rsidP="00764269">
            <w:pPr>
              <w:jc w:val="right"/>
            </w:pPr>
            <w:r>
              <w:t>Any animal type</w:t>
            </w:r>
          </w:p>
        </w:tc>
        <w:tc>
          <w:tcPr>
            <w:tcW w:w="2068" w:type="dxa"/>
          </w:tcPr>
          <w:p w:rsidR="00764269" w:rsidRDefault="005568DF" w:rsidP="00764269">
            <w:r>
              <w:t>29(74.4)</w:t>
            </w:r>
          </w:p>
        </w:tc>
      </w:tr>
      <w:tr w:rsidR="00764269" w:rsidTr="00243D71">
        <w:tc>
          <w:tcPr>
            <w:tcW w:w="6457" w:type="dxa"/>
          </w:tcPr>
          <w:p w:rsidR="00764269" w:rsidRPr="00862FC0" w:rsidRDefault="005568DF" w:rsidP="00764269">
            <w:pPr>
              <w:jc w:val="right"/>
            </w:pPr>
            <w:r>
              <w:t>Cattle</w:t>
            </w:r>
          </w:p>
        </w:tc>
        <w:tc>
          <w:tcPr>
            <w:tcW w:w="2068" w:type="dxa"/>
          </w:tcPr>
          <w:p w:rsidR="00764269" w:rsidRDefault="005568DF" w:rsidP="00764269">
            <w:r>
              <w:t>24(61.5)</w:t>
            </w:r>
          </w:p>
        </w:tc>
      </w:tr>
      <w:tr w:rsidR="00764269" w:rsidTr="00243D71">
        <w:tc>
          <w:tcPr>
            <w:tcW w:w="6457" w:type="dxa"/>
          </w:tcPr>
          <w:p w:rsidR="00764269" w:rsidRPr="00862FC0" w:rsidRDefault="005568DF" w:rsidP="00764269">
            <w:pPr>
              <w:jc w:val="right"/>
            </w:pPr>
            <w:r>
              <w:t>Sheep</w:t>
            </w:r>
          </w:p>
        </w:tc>
        <w:tc>
          <w:tcPr>
            <w:tcW w:w="2068" w:type="dxa"/>
          </w:tcPr>
          <w:p w:rsidR="00764269" w:rsidRDefault="005568DF" w:rsidP="00764269">
            <w:r>
              <w:t>25(64.1)</w:t>
            </w:r>
          </w:p>
        </w:tc>
      </w:tr>
      <w:tr w:rsidR="00764269" w:rsidTr="00243D71">
        <w:tc>
          <w:tcPr>
            <w:tcW w:w="6457" w:type="dxa"/>
          </w:tcPr>
          <w:p w:rsidR="00764269" w:rsidRPr="00862FC0" w:rsidRDefault="005568DF" w:rsidP="00764269">
            <w:pPr>
              <w:jc w:val="right"/>
            </w:pPr>
            <w:r>
              <w:t>Goats</w:t>
            </w:r>
          </w:p>
        </w:tc>
        <w:tc>
          <w:tcPr>
            <w:tcW w:w="2068" w:type="dxa"/>
          </w:tcPr>
          <w:p w:rsidR="00764269" w:rsidRDefault="005568DF" w:rsidP="00764269">
            <w:r>
              <w:t>29(74.4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1F0E9F">
            <w:r>
              <w:t>Days since onset of symptoms</w:t>
            </w:r>
            <w:r w:rsidRPr="00F52176">
              <w:t>(median, IQR) Years</w:t>
            </w:r>
          </w:p>
        </w:tc>
        <w:tc>
          <w:tcPr>
            <w:tcW w:w="2068" w:type="dxa"/>
          </w:tcPr>
          <w:p w:rsidR="000C2952" w:rsidRDefault="000C2952" w:rsidP="001F0E9F">
            <w:r>
              <w:t>7(3,14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1F0E9F">
            <w:r>
              <w:t>Symptoms</w:t>
            </w:r>
            <w:r w:rsidR="005568DF">
              <w:t xml:space="preserve"> reported at presentation at health facility</w:t>
            </w:r>
          </w:p>
        </w:tc>
        <w:tc>
          <w:tcPr>
            <w:tcW w:w="2068" w:type="dxa"/>
          </w:tcPr>
          <w:p w:rsidR="000C2952" w:rsidRDefault="000C2952" w:rsidP="001F0E9F"/>
        </w:tc>
      </w:tr>
      <w:tr w:rsidR="000C2952" w:rsidTr="00243D71">
        <w:tc>
          <w:tcPr>
            <w:tcW w:w="6457" w:type="dxa"/>
          </w:tcPr>
          <w:p w:rsidR="000C2952" w:rsidRDefault="000C2952" w:rsidP="00F52176">
            <w:pPr>
              <w:jc w:val="right"/>
            </w:pPr>
            <w:r>
              <w:t>Fever</w:t>
            </w:r>
          </w:p>
        </w:tc>
        <w:tc>
          <w:tcPr>
            <w:tcW w:w="2068" w:type="dxa"/>
          </w:tcPr>
          <w:p w:rsidR="000C2952" w:rsidRDefault="00E67C11" w:rsidP="001F0E9F">
            <w:r>
              <w:t>33</w:t>
            </w:r>
            <w:r w:rsidR="000C2952">
              <w:t>(8</w:t>
            </w:r>
            <w:r>
              <w:t>4.6</w:t>
            </w:r>
            <w:r w:rsidR="000C2952"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F52176">
            <w:pPr>
              <w:jc w:val="right"/>
            </w:pPr>
            <w:r>
              <w:t>Headache</w:t>
            </w:r>
          </w:p>
        </w:tc>
        <w:tc>
          <w:tcPr>
            <w:tcW w:w="2068" w:type="dxa"/>
          </w:tcPr>
          <w:p w:rsidR="000C2952" w:rsidRDefault="00483834" w:rsidP="001F0E9F">
            <w:r>
              <w:t>31</w:t>
            </w:r>
            <w:r w:rsidR="000C2952">
              <w:t>(79.</w:t>
            </w:r>
            <w:r>
              <w:t>5</w:t>
            </w:r>
            <w:r w:rsidR="000C2952"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0C2952">
            <w:pPr>
              <w:jc w:val="right"/>
            </w:pPr>
            <w:r>
              <w:t>Joint pains</w:t>
            </w:r>
          </w:p>
        </w:tc>
        <w:tc>
          <w:tcPr>
            <w:tcW w:w="2068" w:type="dxa"/>
          </w:tcPr>
          <w:p w:rsidR="000C2952" w:rsidRDefault="000C2952" w:rsidP="001F0E9F">
            <w:r>
              <w:t>2</w:t>
            </w:r>
            <w:r w:rsidR="00483834">
              <w:t>3</w:t>
            </w:r>
            <w:r>
              <w:t>(</w:t>
            </w:r>
            <w:r w:rsidR="00483834">
              <w:t>59.0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0C2952">
            <w:pPr>
              <w:jc w:val="right"/>
            </w:pPr>
            <w:r>
              <w:t>Back pains</w:t>
            </w:r>
          </w:p>
        </w:tc>
        <w:tc>
          <w:tcPr>
            <w:tcW w:w="2068" w:type="dxa"/>
          </w:tcPr>
          <w:p w:rsidR="000C2952" w:rsidRDefault="000C2952" w:rsidP="001F0E9F">
            <w:r>
              <w:t>2</w:t>
            </w:r>
            <w:r w:rsidR="00483834">
              <w:t>3</w:t>
            </w:r>
            <w:r>
              <w:t>(5</w:t>
            </w:r>
            <w:r w:rsidR="00483834">
              <w:t>9.0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0C2952">
            <w:pPr>
              <w:jc w:val="right"/>
            </w:pPr>
            <w:r>
              <w:t>Fatigue</w:t>
            </w:r>
          </w:p>
        </w:tc>
        <w:tc>
          <w:tcPr>
            <w:tcW w:w="2068" w:type="dxa"/>
          </w:tcPr>
          <w:p w:rsidR="000C2952" w:rsidRDefault="000C2952" w:rsidP="001F0E9F">
            <w:r>
              <w:t>1</w:t>
            </w:r>
            <w:r w:rsidR="00483834">
              <w:t>7</w:t>
            </w:r>
            <w:r>
              <w:t>(4</w:t>
            </w:r>
            <w:r w:rsidR="00483834">
              <w:t>3</w:t>
            </w:r>
            <w:r>
              <w:t>.</w:t>
            </w:r>
            <w:r w:rsidR="00483834">
              <w:t>6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0C2952">
            <w:pPr>
              <w:jc w:val="right"/>
            </w:pPr>
            <w:r>
              <w:t>Abdominal pain</w:t>
            </w:r>
          </w:p>
        </w:tc>
        <w:tc>
          <w:tcPr>
            <w:tcW w:w="2068" w:type="dxa"/>
          </w:tcPr>
          <w:p w:rsidR="000C2952" w:rsidRDefault="000C2952" w:rsidP="001F0E9F">
            <w:r>
              <w:t>1</w:t>
            </w:r>
            <w:r w:rsidR="00483834">
              <w:t>1</w:t>
            </w:r>
            <w:r>
              <w:t>(2</w:t>
            </w:r>
            <w:r w:rsidR="00483834">
              <w:t>8.2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0C2952">
            <w:pPr>
              <w:jc w:val="right"/>
            </w:pPr>
            <w:r>
              <w:t>Muscle pains</w:t>
            </w:r>
          </w:p>
        </w:tc>
        <w:tc>
          <w:tcPr>
            <w:tcW w:w="2068" w:type="dxa"/>
          </w:tcPr>
          <w:p w:rsidR="000C2952" w:rsidRDefault="000C2952" w:rsidP="001F0E9F">
            <w:r>
              <w:t>10(2</w:t>
            </w:r>
            <w:r w:rsidR="00483834">
              <w:t>5.6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0C2952">
            <w:pPr>
              <w:jc w:val="right"/>
            </w:pPr>
            <w:r>
              <w:t>Lack of appetite</w:t>
            </w:r>
          </w:p>
        </w:tc>
        <w:tc>
          <w:tcPr>
            <w:tcW w:w="2068" w:type="dxa"/>
          </w:tcPr>
          <w:p w:rsidR="000C2952" w:rsidRDefault="000C2952" w:rsidP="001F0E9F">
            <w:r>
              <w:t>5(1</w:t>
            </w:r>
            <w:r w:rsidR="00483834">
              <w:t>2.8</w:t>
            </w:r>
            <w:r>
              <w:t>)</w:t>
            </w:r>
          </w:p>
        </w:tc>
      </w:tr>
      <w:tr w:rsidR="000C2952" w:rsidTr="00243D71">
        <w:tc>
          <w:tcPr>
            <w:tcW w:w="6457" w:type="dxa"/>
          </w:tcPr>
          <w:p w:rsidR="000C2952" w:rsidRDefault="000C2952" w:rsidP="000C2952">
            <w:pPr>
              <w:jc w:val="right"/>
            </w:pPr>
            <w:r>
              <w:t>Night sweats</w:t>
            </w:r>
          </w:p>
        </w:tc>
        <w:tc>
          <w:tcPr>
            <w:tcW w:w="2068" w:type="dxa"/>
          </w:tcPr>
          <w:p w:rsidR="000C2952" w:rsidRDefault="00483834" w:rsidP="001F0E9F">
            <w:r>
              <w:t>2</w:t>
            </w:r>
            <w:r w:rsidR="000C2952">
              <w:t>(</w:t>
            </w:r>
            <w:r>
              <w:t>5.1</w:t>
            </w:r>
            <w:r w:rsidR="000C2952">
              <w:t>)</w:t>
            </w:r>
          </w:p>
        </w:tc>
      </w:tr>
      <w:tr w:rsidR="00483834" w:rsidTr="00243D71">
        <w:tc>
          <w:tcPr>
            <w:tcW w:w="6457" w:type="dxa"/>
          </w:tcPr>
          <w:p w:rsidR="00483834" w:rsidRDefault="00483834" w:rsidP="000C2952">
            <w:pPr>
              <w:jc w:val="right"/>
            </w:pPr>
            <w:r>
              <w:t>Similar illness in the last 12 months prior</w:t>
            </w:r>
          </w:p>
        </w:tc>
        <w:tc>
          <w:tcPr>
            <w:tcW w:w="2068" w:type="dxa"/>
          </w:tcPr>
          <w:p w:rsidR="00483834" w:rsidRDefault="00483834" w:rsidP="001F0E9F">
            <w:r>
              <w:t>18(46.1)</w:t>
            </w:r>
          </w:p>
        </w:tc>
      </w:tr>
      <w:tr w:rsidR="00483834" w:rsidTr="00243D71">
        <w:tc>
          <w:tcPr>
            <w:tcW w:w="6457" w:type="dxa"/>
          </w:tcPr>
          <w:p w:rsidR="00483834" w:rsidRDefault="00243D71" w:rsidP="00483834">
            <w:pPr>
              <w:jc w:val="center"/>
            </w:pPr>
            <w:r>
              <w:t xml:space="preserve">How many times have you had a similar illness in the last 12 months </w:t>
            </w:r>
          </w:p>
        </w:tc>
        <w:tc>
          <w:tcPr>
            <w:tcW w:w="2068" w:type="dxa"/>
          </w:tcPr>
          <w:p w:rsidR="00483834" w:rsidRDefault="00483834" w:rsidP="001F0E9F"/>
        </w:tc>
      </w:tr>
      <w:tr w:rsidR="00483834" w:rsidTr="00243D71">
        <w:tc>
          <w:tcPr>
            <w:tcW w:w="6457" w:type="dxa"/>
          </w:tcPr>
          <w:p w:rsidR="00483834" w:rsidRDefault="00483834" w:rsidP="000C2952">
            <w:pPr>
              <w:jc w:val="right"/>
            </w:pPr>
            <w:r>
              <w:t>Once</w:t>
            </w:r>
          </w:p>
        </w:tc>
        <w:tc>
          <w:tcPr>
            <w:tcW w:w="2068" w:type="dxa"/>
          </w:tcPr>
          <w:p w:rsidR="00483834" w:rsidRDefault="00483834" w:rsidP="001F0E9F">
            <w:r>
              <w:t>6(</w:t>
            </w:r>
            <w:r w:rsidR="004C168E">
              <w:t>33.3)</w:t>
            </w:r>
          </w:p>
        </w:tc>
      </w:tr>
      <w:tr w:rsidR="00483834" w:rsidTr="00243D71">
        <w:tc>
          <w:tcPr>
            <w:tcW w:w="6457" w:type="dxa"/>
          </w:tcPr>
          <w:p w:rsidR="00483834" w:rsidRDefault="00483834" w:rsidP="000C2952">
            <w:pPr>
              <w:jc w:val="right"/>
            </w:pPr>
            <w:r>
              <w:t>2-3 times</w:t>
            </w:r>
          </w:p>
        </w:tc>
        <w:tc>
          <w:tcPr>
            <w:tcW w:w="2068" w:type="dxa"/>
          </w:tcPr>
          <w:p w:rsidR="00483834" w:rsidRDefault="00483834" w:rsidP="001F0E9F">
            <w:r>
              <w:t>9</w:t>
            </w:r>
            <w:r w:rsidR="004C168E">
              <w:t>(50.0)</w:t>
            </w:r>
          </w:p>
        </w:tc>
      </w:tr>
      <w:tr w:rsidR="00483834" w:rsidTr="00243D71">
        <w:tc>
          <w:tcPr>
            <w:tcW w:w="6457" w:type="dxa"/>
          </w:tcPr>
          <w:p w:rsidR="00483834" w:rsidRDefault="00483834" w:rsidP="000C2952">
            <w:pPr>
              <w:jc w:val="right"/>
            </w:pPr>
            <w:r>
              <w:t>More than 3 times</w:t>
            </w:r>
          </w:p>
        </w:tc>
        <w:tc>
          <w:tcPr>
            <w:tcW w:w="2068" w:type="dxa"/>
          </w:tcPr>
          <w:p w:rsidR="00483834" w:rsidRDefault="00483834" w:rsidP="001F0E9F">
            <w:r>
              <w:t>3</w:t>
            </w:r>
            <w:r w:rsidR="004C168E">
              <w:t>(</w:t>
            </w:r>
            <w:r w:rsidR="00243D71">
              <w:t>16.7)</w:t>
            </w:r>
          </w:p>
        </w:tc>
      </w:tr>
      <w:tr w:rsidR="00483834" w:rsidTr="00243D71">
        <w:tc>
          <w:tcPr>
            <w:tcW w:w="6457" w:type="dxa"/>
          </w:tcPr>
          <w:p w:rsidR="00483834" w:rsidRDefault="00243D71" w:rsidP="000C2952">
            <w:pPr>
              <w:jc w:val="right"/>
            </w:pPr>
            <w:r>
              <w:t xml:space="preserve">Did you seek care in a health care facility </w:t>
            </w:r>
          </w:p>
        </w:tc>
        <w:tc>
          <w:tcPr>
            <w:tcW w:w="2068" w:type="dxa"/>
          </w:tcPr>
          <w:p w:rsidR="00483834" w:rsidRDefault="00243D71" w:rsidP="001F0E9F">
            <w:r>
              <w:t>17(94.4)</w:t>
            </w:r>
          </w:p>
        </w:tc>
      </w:tr>
      <w:tr w:rsidR="00243D71" w:rsidTr="00243D71">
        <w:tc>
          <w:tcPr>
            <w:tcW w:w="6457" w:type="dxa"/>
          </w:tcPr>
          <w:p w:rsidR="00243D71" w:rsidRDefault="00243D71" w:rsidP="00243D71">
            <w:pPr>
              <w:jc w:val="right"/>
            </w:pPr>
            <w:r>
              <w:t>Symptoms resolved</w:t>
            </w:r>
          </w:p>
        </w:tc>
        <w:tc>
          <w:tcPr>
            <w:tcW w:w="2068" w:type="dxa"/>
          </w:tcPr>
          <w:p w:rsidR="00243D71" w:rsidRDefault="00243D71" w:rsidP="00243D71">
            <w:r>
              <w:t>7(38.9)</w:t>
            </w:r>
          </w:p>
        </w:tc>
      </w:tr>
    </w:tbl>
    <w:p w:rsidR="001F0E9F" w:rsidRDefault="001F0E9F"/>
    <w:sectPr w:rsidR="001F0E9F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50"/>
    <w:rsid w:val="000830FF"/>
    <w:rsid w:val="000C2952"/>
    <w:rsid w:val="0014030B"/>
    <w:rsid w:val="001F0E9F"/>
    <w:rsid w:val="00243D71"/>
    <w:rsid w:val="002F0E50"/>
    <w:rsid w:val="00483834"/>
    <w:rsid w:val="004A7E0D"/>
    <w:rsid w:val="004C168E"/>
    <w:rsid w:val="005568DF"/>
    <w:rsid w:val="00667781"/>
    <w:rsid w:val="0071117A"/>
    <w:rsid w:val="00764269"/>
    <w:rsid w:val="007A130B"/>
    <w:rsid w:val="008437A9"/>
    <w:rsid w:val="009141C4"/>
    <w:rsid w:val="00953979"/>
    <w:rsid w:val="00BB5D86"/>
    <w:rsid w:val="00CF2BD4"/>
    <w:rsid w:val="00D26908"/>
    <w:rsid w:val="00D7276F"/>
    <w:rsid w:val="00E67C11"/>
    <w:rsid w:val="00EB0855"/>
    <w:rsid w:val="00F1261F"/>
    <w:rsid w:val="00F52176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3C684-B45B-4C3B-B216-CB55BE1A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E5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F0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261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ua, Peninah (CDC/DDPHSIS/CGH/DGHP)</dc:creator>
  <cp:keywords/>
  <dc:description/>
  <cp:lastModifiedBy>Munyua, Peninah (CDC/DDPHSIS/CGH/DGHP)</cp:lastModifiedBy>
  <cp:revision>3</cp:revision>
  <dcterms:created xsi:type="dcterms:W3CDTF">2020-10-23T12:48:00Z</dcterms:created>
  <dcterms:modified xsi:type="dcterms:W3CDTF">2020-10-23T12:48:00Z</dcterms:modified>
</cp:coreProperties>
</file>